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083" w:rsidRPr="00E26531" w:rsidRDefault="00220083" w:rsidP="00220083">
      <w:pPr>
        <w:spacing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4"/>
          <w:szCs w:val="24"/>
        </w:rPr>
        <w:t>S1 Table</w:t>
      </w:r>
      <w:r w:rsidRPr="00E26531">
        <w:rPr>
          <w:rFonts w:ascii="Arial" w:hAnsi="Arial" w:cs="Arial"/>
          <w:b/>
          <w:bCs/>
          <w:color w:val="000000"/>
          <w:sz w:val="24"/>
          <w:szCs w:val="24"/>
        </w:rPr>
        <w:t xml:space="preserve">: </w:t>
      </w:r>
      <w:r w:rsidRPr="00E26531">
        <w:rPr>
          <w:rFonts w:ascii="Arial" w:hAnsi="Arial" w:cs="Arial"/>
          <w:b/>
          <w:bCs/>
          <w:sz w:val="24"/>
          <w:szCs w:val="24"/>
        </w:rPr>
        <w:t>Associations of moderate-to-vigorous physical activity (MVPA) and sedentary tim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E26531">
        <w:rPr>
          <w:rFonts w:ascii="Arial" w:hAnsi="Arial" w:cs="Arial"/>
          <w:b/>
          <w:bCs/>
          <w:sz w:val="24"/>
          <w:szCs w:val="24"/>
        </w:rPr>
        <w:t>with markers of insulin sensitivity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E26531">
        <w:rPr>
          <w:rFonts w:ascii="Arial" w:hAnsi="Arial" w:cs="Arial"/>
          <w:b/>
          <w:bCs/>
          <w:sz w:val="24"/>
          <w:szCs w:val="24"/>
        </w:rPr>
        <w:t>displayed as standardised regression coefficients</w:t>
      </w:r>
    </w:p>
    <w:tbl>
      <w:tblPr>
        <w:tblpPr w:leftFromText="180" w:rightFromText="180" w:vertAnchor="text" w:horzAnchor="page" w:tblpX="1558" w:tblpY="28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8"/>
        <w:gridCol w:w="1822"/>
        <w:gridCol w:w="1296"/>
        <w:gridCol w:w="2268"/>
        <w:gridCol w:w="1418"/>
      </w:tblGrid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righ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65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OMA-IR </w:t>
            </w:r>
          </w:p>
        </w:tc>
        <w:tc>
          <w:tcPr>
            <w:tcW w:w="3686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ind w:right="327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653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atsuda-ISI 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Standardised β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 xml:space="preserve">P 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Standardised β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220083" w:rsidRPr="00E26531" w:rsidTr="000D246E">
        <w:trPr>
          <w:trHeight w:val="337"/>
        </w:trPr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6531">
              <w:rPr>
                <w:rFonts w:ascii="Arial" w:hAnsi="Arial" w:cs="Arial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MVPA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20 (0.05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27 (0.05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 xml:space="preserve">Sedentary 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25  (0.06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33 (0.06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6531">
              <w:rPr>
                <w:rFonts w:ascii="Arial" w:hAnsi="Arial" w:cs="Arial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MVPA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13 (0.06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16 (0.06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 xml:space="preserve">Sedentary 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14 (0.08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84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19 (0.08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17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26531">
              <w:rPr>
                <w:rFonts w:ascii="Arial" w:hAnsi="Arial" w:cs="Arial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MVPA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6 (0.07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267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13  (0.07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48</w:t>
            </w:r>
          </w:p>
        </w:tc>
      </w:tr>
      <w:tr w:rsidR="00220083" w:rsidRPr="00E26531" w:rsidTr="000D246E">
        <w:tc>
          <w:tcPr>
            <w:tcW w:w="166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 xml:space="preserve">Sedentary </w:t>
            </w:r>
          </w:p>
        </w:tc>
        <w:tc>
          <w:tcPr>
            <w:tcW w:w="1822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08 (0.08)</w:t>
            </w:r>
          </w:p>
        </w:tc>
        <w:tc>
          <w:tcPr>
            <w:tcW w:w="1296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351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-0.16 (0.08)</w:t>
            </w:r>
          </w:p>
        </w:tc>
        <w:tc>
          <w:tcPr>
            <w:tcW w:w="1418" w:type="dxa"/>
          </w:tcPr>
          <w:p w:rsidR="00220083" w:rsidRPr="00E26531" w:rsidRDefault="00220083" w:rsidP="000D246E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6531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</w:tbl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spacing w:line="276" w:lineRule="auto"/>
        <w:rPr>
          <w:rFonts w:ascii="Arial" w:hAnsi="Arial" w:cs="Arial"/>
          <w:sz w:val="24"/>
          <w:szCs w:val="24"/>
        </w:rPr>
      </w:pPr>
    </w:p>
    <w:p w:rsidR="00220083" w:rsidRPr="00E26531" w:rsidRDefault="00220083" w:rsidP="00220083">
      <w:pPr>
        <w:rPr>
          <w:rFonts w:ascii="Arial" w:hAnsi="Arial" w:cs="Arial"/>
          <w:sz w:val="24"/>
          <w:szCs w:val="24"/>
        </w:rPr>
      </w:pPr>
      <w:r w:rsidRPr="00E26531">
        <w:rPr>
          <w:rFonts w:ascii="Arial" w:hAnsi="Arial" w:cs="Arial"/>
          <w:sz w:val="24"/>
          <w:szCs w:val="24"/>
        </w:rPr>
        <w:t xml:space="preserve">Model 1 adjusted for age, sex, ethnicity, smoking status, statin medication status, beta-blocker status and accelerometer wear time </w:t>
      </w:r>
    </w:p>
    <w:p w:rsidR="00220083" w:rsidRPr="00E26531" w:rsidRDefault="00220083" w:rsidP="00220083">
      <w:pPr>
        <w:rPr>
          <w:rFonts w:ascii="Arial" w:hAnsi="Arial" w:cs="Arial"/>
          <w:sz w:val="24"/>
          <w:szCs w:val="24"/>
        </w:rPr>
      </w:pPr>
      <w:r w:rsidRPr="00E26531">
        <w:rPr>
          <w:rFonts w:ascii="Arial" w:hAnsi="Arial" w:cs="Arial"/>
          <w:sz w:val="24"/>
          <w:szCs w:val="24"/>
        </w:rPr>
        <w:t>Model 2 adjusted for above variables plus MVPA (for the sedentary time model) or sedentary time (for the MVPA model)</w:t>
      </w:r>
    </w:p>
    <w:p w:rsidR="00220083" w:rsidRPr="00E26531" w:rsidRDefault="00220083" w:rsidP="00220083">
      <w:pPr>
        <w:rPr>
          <w:rFonts w:ascii="Arial" w:hAnsi="Arial" w:cs="Arial"/>
          <w:sz w:val="24"/>
          <w:szCs w:val="24"/>
        </w:rPr>
      </w:pPr>
      <w:r w:rsidRPr="00E26531">
        <w:rPr>
          <w:rFonts w:ascii="Arial" w:hAnsi="Arial" w:cs="Arial"/>
          <w:sz w:val="24"/>
          <w:szCs w:val="24"/>
        </w:rPr>
        <w:t>Model 3 adjusted for the above plus BMI</w:t>
      </w:r>
    </w:p>
    <w:p w:rsidR="00220083" w:rsidRPr="00A55DE0" w:rsidRDefault="00220083" w:rsidP="00220083">
      <w:pPr>
        <w:spacing w:line="276" w:lineRule="auto"/>
        <w:rPr>
          <w:rFonts w:ascii="Calibri" w:hAnsi="Calibri" w:cs="Calibri"/>
          <w:b/>
          <w:bCs/>
          <w:color w:val="000000"/>
        </w:rPr>
      </w:pPr>
    </w:p>
    <w:p w:rsidR="00B63413" w:rsidRDefault="00B63413"/>
    <w:sectPr w:rsidR="00B63413" w:rsidSect="00BC7F5F">
      <w:pgSz w:w="11906" w:h="16838"/>
      <w:pgMar w:top="993" w:right="991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083"/>
    <w:rsid w:val="000444BC"/>
    <w:rsid w:val="00062455"/>
    <w:rsid w:val="0006599A"/>
    <w:rsid w:val="000875E8"/>
    <w:rsid w:val="0009033C"/>
    <w:rsid w:val="000B08B2"/>
    <w:rsid w:val="000D46D3"/>
    <w:rsid w:val="00123BF7"/>
    <w:rsid w:val="001C61D5"/>
    <w:rsid w:val="00220083"/>
    <w:rsid w:val="002236D2"/>
    <w:rsid w:val="00257B9A"/>
    <w:rsid w:val="00283365"/>
    <w:rsid w:val="002A29D9"/>
    <w:rsid w:val="002F1539"/>
    <w:rsid w:val="00322A75"/>
    <w:rsid w:val="00342F8F"/>
    <w:rsid w:val="00344720"/>
    <w:rsid w:val="004544FD"/>
    <w:rsid w:val="00541F14"/>
    <w:rsid w:val="005522BA"/>
    <w:rsid w:val="00553B8E"/>
    <w:rsid w:val="00557852"/>
    <w:rsid w:val="00563BCF"/>
    <w:rsid w:val="005824E7"/>
    <w:rsid w:val="005A4D88"/>
    <w:rsid w:val="005B524D"/>
    <w:rsid w:val="005E16B4"/>
    <w:rsid w:val="00675ADF"/>
    <w:rsid w:val="006E6FF9"/>
    <w:rsid w:val="00733A4E"/>
    <w:rsid w:val="00782D62"/>
    <w:rsid w:val="00790426"/>
    <w:rsid w:val="007934EB"/>
    <w:rsid w:val="0079799D"/>
    <w:rsid w:val="007A44B1"/>
    <w:rsid w:val="007B3553"/>
    <w:rsid w:val="007E3120"/>
    <w:rsid w:val="007E56FE"/>
    <w:rsid w:val="00800BB1"/>
    <w:rsid w:val="008044A8"/>
    <w:rsid w:val="008B6422"/>
    <w:rsid w:val="008D54DE"/>
    <w:rsid w:val="008E1603"/>
    <w:rsid w:val="00912EBB"/>
    <w:rsid w:val="00914EBC"/>
    <w:rsid w:val="00920C10"/>
    <w:rsid w:val="00934024"/>
    <w:rsid w:val="00990927"/>
    <w:rsid w:val="009C0DE1"/>
    <w:rsid w:val="009D1520"/>
    <w:rsid w:val="009E0516"/>
    <w:rsid w:val="009E2A7E"/>
    <w:rsid w:val="009E4486"/>
    <w:rsid w:val="00A21534"/>
    <w:rsid w:val="00A34561"/>
    <w:rsid w:val="00A65BC3"/>
    <w:rsid w:val="00AD2133"/>
    <w:rsid w:val="00B043C0"/>
    <w:rsid w:val="00B11D48"/>
    <w:rsid w:val="00B1386E"/>
    <w:rsid w:val="00B403FF"/>
    <w:rsid w:val="00B63413"/>
    <w:rsid w:val="00B66BB7"/>
    <w:rsid w:val="00B81A56"/>
    <w:rsid w:val="00BA124C"/>
    <w:rsid w:val="00BB1765"/>
    <w:rsid w:val="00C60B9C"/>
    <w:rsid w:val="00C80272"/>
    <w:rsid w:val="00CA4103"/>
    <w:rsid w:val="00CC6956"/>
    <w:rsid w:val="00D00D19"/>
    <w:rsid w:val="00D47D9E"/>
    <w:rsid w:val="00D63508"/>
    <w:rsid w:val="00D64856"/>
    <w:rsid w:val="00D66D3B"/>
    <w:rsid w:val="00DC20C6"/>
    <w:rsid w:val="00DC74B3"/>
    <w:rsid w:val="00DD7AD9"/>
    <w:rsid w:val="00DE6C7F"/>
    <w:rsid w:val="00DF363C"/>
    <w:rsid w:val="00E56FE3"/>
    <w:rsid w:val="00E863D3"/>
    <w:rsid w:val="00EC0190"/>
    <w:rsid w:val="00EC28FE"/>
    <w:rsid w:val="00F01246"/>
    <w:rsid w:val="00F01BDC"/>
    <w:rsid w:val="00F31158"/>
    <w:rsid w:val="00F34CD7"/>
    <w:rsid w:val="00F65173"/>
    <w:rsid w:val="00F7377D"/>
    <w:rsid w:val="00F9332F"/>
    <w:rsid w:val="00FB2C46"/>
    <w:rsid w:val="00FC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83"/>
    <w:pPr>
      <w:spacing w:line="252" w:lineRule="auto"/>
    </w:pPr>
    <w:rPr>
      <w:rFonts w:ascii="Cambria" w:eastAsia="Times New Roman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083"/>
    <w:pPr>
      <w:spacing w:line="252" w:lineRule="auto"/>
    </w:pPr>
    <w:rPr>
      <w:rFonts w:ascii="Cambria" w:eastAsia="Times New Roman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29B986.dotm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20</dc:creator>
  <cp:lastModifiedBy>ty20</cp:lastModifiedBy>
  <cp:revision>2</cp:revision>
  <dcterms:created xsi:type="dcterms:W3CDTF">2015-02-03T14:46:00Z</dcterms:created>
  <dcterms:modified xsi:type="dcterms:W3CDTF">2015-02-03T14:46:00Z</dcterms:modified>
</cp:coreProperties>
</file>